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33FCD4" w14:textId="04BBAC60" w:rsidR="0084626A" w:rsidRPr="008573BE" w:rsidRDefault="008573BE" w:rsidP="00286E57">
      <w:pPr>
        <w:rPr>
          <w:rFonts w:asciiTheme="minorBidi" w:hAnsiTheme="minorBidi"/>
          <w:b/>
          <w:bCs/>
        </w:rPr>
      </w:pPr>
      <w:r w:rsidRPr="008573BE">
        <w:rPr>
          <w:rFonts w:asciiTheme="minorBidi" w:hAnsiTheme="minorBidi"/>
          <w:b/>
          <w:bCs/>
        </w:rPr>
        <w:t>Suppl</w:t>
      </w:r>
      <w:r>
        <w:rPr>
          <w:rFonts w:asciiTheme="minorBidi" w:hAnsiTheme="minorBidi"/>
          <w:b/>
          <w:bCs/>
        </w:rPr>
        <w:t xml:space="preserve">ementary Table 4: Effect size and area of network affected in </w:t>
      </w:r>
      <w:r w:rsidR="00286E57">
        <w:rPr>
          <w:rFonts w:asciiTheme="minorBidi" w:hAnsiTheme="minorBidi"/>
          <w:b/>
          <w:bCs/>
        </w:rPr>
        <w:t>24-network</w:t>
      </w:r>
      <w:bookmarkStart w:id="0" w:name="_GoBack"/>
      <w:bookmarkEnd w:id="0"/>
      <w:r>
        <w:rPr>
          <w:rFonts w:asciiTheme="minorBidi" w:hAnsiTheme="minorBidi"/>
          <w:b/>
          <w:bCs/>
        </w:rPr>
        <w:t xml:space="preserve"> model</w:t>
      </w:r>
    </w:p>
    <w:p w14:paraId="7BB0A4A0" w14:textId="77777777" w:rsidR="008573BE" w:rsidRDefault="008573BE" w:rsidP="008573B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7"/>
        <w:gridCol w:w="2348"/>
        <w:gridCol w:w="1798"/>
        <w:gridCol w:w="1799"/>
        <w:gridCol w:w="1799"/>
        <w:gridCol w:w="1799"/>
      </w:tblGrid>
      <w:tr w:rsidR="008573BE" w:rsidRPr="00915508" w14:paraId="18DAE40C" w14:textId="77777777" w:rsidTr="005F182C">
        <w:tc>
          <w:tcPr>
            <w:tcW w:w="1247" w:type="dxa"/>
          </w:tcPr>
          <w:p w14:paraId="3710A20D" w14:textId="77777777" w:rsidR="008573BE" w:rsidRPr="00915508" w:rsidRDefault="008573BE" w:rsidP="005F182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2348" w:type="dxa"/>
          </w:tcPr>
          <w:p w14:paraId="142591BC" w14:textId="77777777" w:rsidR="008573BE" w:rsidRPr="00915508" w:rsidRDefault="008573BE" w:rsidP="005F182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3597" w:type="dxa"/>
            <w:gridSpan w:val="2"/>
          </w:tcPr>
          <w:p w14:paraId="005497F1" w14:textId="77777777" w:rsidR="008573BE" w:rsidRPr="00915508" w:rsidRDefault="008573BE" w:rsidP="005F182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3598" w:type="dxa"/>
            <w:gridSpan w:val="2"/>
          </w:tcPr>
          <w:p w14:paraId="4855A655" w14:textId="77777777" w:rsidR="008573BE" w:rsidRPr="00915508" w:rsidRDefault="008573BE" w:rsidP="005F182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Area of Network</w:t>
            </w:r>
          </w:p>
        </w:tc>
      </w:tr>
      <w:tr w:rsidR="008573BE" w:rsidRPr="00915508" w14:paraId="707FA1B7" w14:textId="77777777" w:rsidTr="005F182C">
        <w:tc>
          <w:tcPr>
            <w:tcW w:w="1247" w:type="dxa"/>
          </w:tcPr>
          <w:p w14:paraId="206B6811" w14:textId="77777777" w:rsidR="008573BE" w:rsidRPr="00915508" w:rsidRDefault="008573BE" w:rsidP="005F182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15508">
              <w:rPr>
                <w:rFonts w:asciiTheme="minorBidi" w:hAnsiTheme="minorBidi"/>
                <w:b/>
                <w:bCs/>
                <w:sz w:val="20"/>
                <w:szCs w:val="20"/>
              </w:rPr>
              <w:t>Network #</w:t>
            </w:r>
          </w:p>
        </w:tc>
        <w:tc>
          <w:tcPr>
            <w:tcW w:w="2348" w:type="dxa"/>
          </w:tcPr>
          <w:p w14:paraId="5384277F" w14:textId="77777777" w:rsidR="008573BE" w:rsidRPr="00915508" w:rsidRDefault="008573BE" w:rsidP="005F182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915508">
              <w:rPr>
                <w:rFonts w:asciiTheme="minorBidi" w:hAnsiTheme="minorBidi"/>
                <w:b/>
                <w:bCs/>
                <w:sz w:val="20"/>
                <w:szCs w:val="20"/>
              </w:rPr>
              <w:t>Network Name</w:t>
            </w:r>
          </w:p>
        </w:tc>
        <w:tc>
          <w:tcPr>
            <w:tcW w:w="1798" w:type="dxa"/>
          </w:tcPr>
          <w:p w14:paraId="0FEC0C61" w14:textId="77777777" w:rsidR="008573BE" w:rsidRPr="00915508" w:rsidRDefault="008573BE" w:rsidP="005F182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F&gt;M</w:t>
            </w:r>
          </w:p>
        </w:tc>
        <w:tc>
          <w:tcPr>
            <w:tcW w:w="1799" w:type="dxa"/>
          </w:tcPr>
          <w:p w14:paraId="6DA3A586" w14:textId="77777777" w:rsidR="008573BE" w:rsidRPr="00915508" w:rsidRDefault="008573BE" w:rsidP="005F182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M&gt;F</w:t>
            </w:r>
          </w:p>
        </w:tc>
        <w:tc>
          <w:tcPr>
            <w:tcW w:w="1799" w:type="dxa"/>
          </w:tcPr>
          <w:p w14:paraId="3A12000A" w14:textId="77777777" w:rsidR="008573BE" w:rsidRPr="00915508" w:rsidRDefault="008573BE" w:rsidP="005F182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F&gt;M</w:t>
            </w:r>
          </w:p>
        </w:tc>
        <w:tc>
          <w:tcPr>
            <w:tcW w:w="1799" w:type="dxa"/>
          </w:tcPr>
          <w:p w14:paraId="5F984AEF" w14:textId="77777777" w:rsidR="008573BE" w:rsidRPr="00915508" w:rsidRDefault="008573BE" w:rsidP="005F182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M&gt;F</w:t>
            </w:r>
          </w:p>
        </w:tc>
      </w:tr>
      <w:tr w:rsidR="008573BE" w:rsidRPr="00915508" w14:paraId="330B1705" w14:textId="77777777" w:rsidTr="003D2902">
        <w:trPr>
          <w:trHeight w:val="251"/>
        </w:trPr>
        <w:tc>
          <w:tcPr>
            <w:tcW w:w="1247" w:type="dxa"/>
          </w:tcPr>
          <w:p w14:paraId="6B6BE316" w14:textId="77777777" w:rsidR="008573BE" w:rsidRPr="00507C45" w:rsidRDefault="008573BE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2348" w:type="dxa"/>
          </w:tcPr>
          <w:p w14:paraId="24F3BBB4" w14:textId="7093D600" w:rsidR="008573BE" w:rsidRPr="003D2902" w:rsidRDefault="003D2902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3D2902">
              <w:rPr>
                <w:rFonts w:asciiTheme="minorBidi" w:hAnsiTheme="minorBidi"/>
                <w:sz w:val="20"/>
                <w:szCs w:val="20"/>
              </w:rPr>
              <w:t>Posterior DMN</w:t>
            </w:r>
          </w:p>
        </w:tc>
        <w:tc>
          <w:tcPr>
            <w:tcW w:w="1798" w:type="dxa"/>
          </w:tcPr>
          <w:p w14:paraId="3574B3D8" w14:textId="32953458" w:rsidR="008573BE" w:rsidRPr="00935C14" w:rsidRDefault="00935C1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35C14">
              <w:rPr>
                <w:rFonts w:asciiTheme="minorBidi" w:hAnsiTheme="minorBidi"/>
                <w:sz w:val="20"/>
                <w:szCs w:val="20"/>
              </w:rPr>
              <w:t>1.06</w:t>
            </w:r>
          </w:p>
        </w:tc>
        <w:tc>
          <w:tcPr>
            <w:tcW w:w="1799" w:type="dxa"/>
          </w:tcPr>
          <w:p w14:paraId="59243BEF" w14:textId="2105E7F7" w:rsidR="008573BE" w:rsidRPr="00935C14" w:rsidRDefault="00935C1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935C14">
              <w:rPr>
                <w:rFonts w:asciiTheme="minorBidi" w:hAnsiTheme="minorBidi"/>
                <w:sz w:val="20"/>
                <w:szCs w:val="20"/>
              </w:rPr>
              <w:t>0.28</w:t>
            </w:r>
          </w:p>
        </w:tc>
        <w:tc>
          <w:tcPr>
            <w:tcW w:w="1799" w:type="dxa"/>
          </w:tcPr>
          <w:p w14:paraId="5E1C3130" w14:textId="4064CD6C" w:rsidR="008573BE" w:rsidRPr="003D2902" w:rsidRDefault="00DB0E3F" w:rsidP="003D290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A442BF">
              <w:rPr>
                <w:rFonts w:asciiTheme="minorBidi" w:hAnsiTheme="minorBidi"/>
                <w:sz w:val="20"/>
                <w:szCs w:val="20"/>
              </w:rPr>
              <w:t>9.07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A442BF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99" w:type="dxa"/>
          </w:tcPr>
          <w:p w14:paraId="7A97F7D1" w14:textId="1DD00316" w:rsidR="008573BE" w:rsidRPr="00DB0E3F" w:rsidRDefault="00DB0E3F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B0E3F">
              <w:rPr>
                <w:rFonts w:asciiTheme="minorBidi" w:hAnsiTheme="minorBidi"/>
                <w:sz w:val="20"/>
                <w:szCs w:val="20"/>
              </w:rPr>
              <w:t>1.44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DB0E3F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8573BE" w:rsidRPr="00915508" w14:paraId="7B9239FC" w14:textId="77777777" w:rsidTr="005F182C">
        <w:tc>
          <w:tcPr>
            <w:tcW w:w="1247" w:type="dxa"/>
          </w:tcPr>
          <w:p w14:paraId="4B7EEBAA" w14:textId="77777777" w:rsidR="008573BE" w:rsidRPr="00507C45" w:rsidRDefault="008573BE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2348" w:type="dxa"/>
          </w:tcPr>
          <w:p w14:paraId="5F23B238" w14:textId="7285BDC0" w:rsidR="008573BE" w:rsidRPr="003D2902" w:rsidRDefault="003D2902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nterior DMN</w:t>
            </w:r>
          </w:p>
        </w:tc>
        <w:tc>
          <w:tcPr>
            <w:tcW w:w="1798" w:type="dxa"/>
          </w:tcPr>
          <w:p w14:paraId="777909E6" w14:textId="030AD3EF" w:rsidR="008573BE" w:rsidRPr="00935C14" w:rsidRDefault="00935C1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6</w:t>
            </w:r>
          </w:p>
        </w:tc>
        <w:tc>
          <w:tcPr>
            <w:tcW w:w="1799" w:type="dxa"/>
          </w:tcPr>
          <w:p w14:paraId="797DAA8C" w14:textId="589AB430" w:rsidR="008573BE" w:rsidRPr="00935C14" w:rsidRDefault="00935C1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63</w:t>
            </w:r>
          </w:p>
        </w:tc>
        <w:tc>
          <w:tcPr>
            <w:tcW w:w="1799" w:type="dxa"/>
          </w:tcPr>
          <w:p w14:paraId="6504AF93" w14:textId="5FC775F3" w:rsidR="008573BE" w:rsidRPr="00DB0E3F" w:rsidRDefault="00DB0E3F" w:rsidP="00A67B85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09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noBreakHyphen/>
            </w:r>
            <w:r w:rsidRPr="00DB0E3F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99" w:type="dxa"/>
          </w:tcPr>
          <w:p w14:paraId="7FD077D6" w14:textId="5013247B" w:rsidR="008573BE" w:rsidRPr="00DB0E3F" w:rsidRDefault="00DB0E3F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41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DB0E3F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</w:tr>
      <w:tr w:rsidR="008573BE" w:rsidRPr="00915508" w14:paraId="6DC10900" w14:textId="77777777" w:rsidTr="005F182C">
        <w:tc>
          <w:tcPr>
            <w:tcW w:w="1247" w:type="dxa"/>
          </w:tcPr>
          <w:p w14:paraId="33C77275" w14:textId="77777777" w:rsidR="008573BE" w:rsidRPr="00507C45" w:rsidRDefault="008573BE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2348" w:type="dxa"/>
          </w:tcPr>
          <w:p w14:paraId="057EBA5D" w14:textId="6DBAD147" w:rsidR="008573BE" w:rsidRPr="003D2902" w:rsidRDefault="00BD7958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osterior DMN</w:t>
            </w:r>
          </w:p>
        </w:tc>
        <w:tc>
          <w:tcPr>
            <w:tcW w:w="1798" w:type="dxa"/>
          </w:tcPr>
          <w:p w14:paraId="69C03CAD" w14:textId="41FF6888" w:rsidR="008573BE" w:rsidRPr="00935C14" w:rsidRDefault="00935C1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1</w:t>
            </w:r>
          </w:p>
        </w:tc>
        <w:tc>
          <w:tcPr>
            <w:tcW w:w="1799" w:type="dxa"/>
          </w:tcPr>
          <w:p w14:paraId="0EE4B036" w14:textId="7E5A141A" w:rsidR="008573BE" w:rsidRPr="00935C14" w:rsidRDefault="00935C1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69</w:t>
            </w:r>
          </w:p>
        </w:tc>
        <w:tc>
          <w:tcPr>
            <w:tcW w:w="1799" w:type="dxa"/>
          </w:tcPr>
          <w:p w14:paraId="7648C8A7" w14:textId="0204C33F" w:rsidR="008573BE" w:rsidRPr="00DB0E3F" w:rsidRDefault="00DB0E3F" w:rsidP="00DB0E3F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59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DB0E3F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99" w:type="dxa"/>
          </w:tcPr>
          <w:p w14:paraId="6146A1FB" w14:textId="096B5316" w:rsidR="008573BE" w:rsidRPr="00DB0E3F" w:rsidRDefault="00DB0E3F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B0E3F">
              <w:rPr>
                <w:rFonts w:asciiTheme="minorBidi" w:hAnsiTheme="minorBidi"/>
                <w:sz w:val="20"/>
                <w:szCs w:val="20"/>
              </w:rPr>
              <w:t>8.64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DB0E3F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8573BE" w:rsidRPr="00915508" w14:paraId="0903B42F" w14:textId="77777777" w:rsidTr="005F182C">
        <w:tc>
          <w:tcPr>
            <w:tcW w:w="1247" w:type="dxa"/>
          </w:tcPr>
          <w:p w14:paraId="218337A4" w14:textId="77777777" w:rsidR="008573BE" w:rsidRPr="00507C45" w:rsidRDefault="008573BE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2348" w:type="dxa"/>
          </w:tcPr>
          <w:p w14:paraId="41FA651F" w14:textId="32FB74D3" w:rsidR="008573BE" w:rsidRPr="003D2902" w:rsidRDefault="00BD7958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MN</w:t>
            </w:r>
          </w:p>
        </w:tc>
        <w:tc>
          <w:tcPr>
            <w:tcW w:w="1798" w:type="dxa"/>
          </w:tcPr>
          <w:p w14:paraId="3E06283C" w14:textId="4A12587B" w:rsidR="008573BE" w:rsidRPr="00935C14" w:rsidRDefault="007A3022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24</w:t>
            </w:r>
          </w:p>
        </w:tc>
        <w:tc>
          <w:tcPr>
            <w:tcW w:w="1799" w:type="dxa"/>
          </w:tcPr>
          <w:p w14:paraId="0D4254B3" w14:textId="3CD94385" w:rsidR="008573BE" w:rsidRPr="00935C14" w:rsidRDefault="007A3022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37</w:t>
            </w:r>
          </w:p>
        </w:tc>
        <w:tc>
          <w:tcPr>
            <w:tcW w:w="1799" w:type="dxa"/>
          </w:tcPr>
          <w:p w14:paraId="44B814C5" w14:textId="0BC304CF" w:rsidR="008573BE" w:rsidRPr="00DB0E3F" w:rsidRDefault="004C7A68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02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4C7A68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99" w:type="dxa"/>
          </w:tcPr>
          <w:p w14:paraId="650196D1" w14:textId="755F22A5" w:rsidR="008573BE" w:rsidRPr="00DB0E3F" w:rsidRDefault="004C7A68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17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4C7A68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</w:tr>
      <w:tr w:rsidR="008573BE" w:rsidRPr="00915508" w14:paraId="436FCB00" w14:textId="77777777" w:rsidTr="005F182C">
        <w:tc>
          <w:tcPr>
            <w:tcW w:w="1247" w:type="dxa"/>
          </w:tcPr>
          <w:p w14:paraId="6E2423E5" w14:textId="77777777" w:rsidR="008573BE" w:rsidRPr="00507C45" w:rsidRDefault="008573BE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2348" w:type="dxa"/>
          </w:tcPr>
          <w:p w14:paraId="7B820A90" w14:textId="2809DB69" w:rsidR="008573BE" w:rsidRPr="003D2902" w:rsidRDefault="00BB4581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Orbitofrontal</w:t>
            </w:r>
          </w:p>
        </w:tc>
        <w:tc>
          <w:tcPr>
            <w:tcW w:w="1798" w:type="dxa"/>
          </w:tcPr>
          <w:p w14:paraId="46DC389D" w14:textId="5D36D714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2</w:t>
            </w:r>
          </w:p>
        </w:tc>
        <w:tc>
          <w:tcPr>
            <w:tcW w:w="1799" w:type="dxa"/>
          </w:tcPr>
          <w:p w14:paraId="0974B415" w14:textId="1BE5F59B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79</w:t>
            </w:r>
          </w:p>
        </w:tc>
        <w:tc>
          <w:tcPr>
            <w:tcW w:w="1799" w:type="dxa"/>
          </w:tcPr>
          <w:p w14:paraId="5D2D4352" w14:textId="539C202A" w:rsidR="008573BE" w:rsidRPr="00DB0E3F" w:rsidRDefault="004C7A68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16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4C7A68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99" w:type="dxa"/>
          </w:tcPr>
          <w:p w14:paraId="2C7C9BBF" w14:textId="5DC101DC" w:rsidR="008573BE" w:rsidRPr="00DB0E3F" w:rsidRDefault="004C7A68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16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4C7A68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8573BE" w:rsidRPr="00915508" w14:paraId="21297E52" w14:textId="77777777" w:rsidTr="005F182C">
        <w:tc>
          <w:tcPr>
            <w:tcW w:w="1247" w:type="dxa"/>
          </w:tcPr>
          <w:p w14:paraId="32CB85F5" w14:textId="77777777" w:rsidR="008573BE" w:rsidRPr="00507C45" w:rsidRDefault="008573BE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2348" w:type="dxa"/>
          </w:tcPr>
          <w:p w14:paraId="44DEE25E" w14:textId="1D330A63" w:rsidR="008573BE" w:rsidRPr="003D2902" w:rsidRDefault="00BB4581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ospatial</w:t>
            </w:r>
          </w:p>
        </w:tc>
        <w:tc>
          <w:tcPr>
            <w:tcW w:w="1798" w:type="dxa"/>
          </w:tcPr>
          <w:p w14:paraId="359F0C3C" w14:textId="600BFEE4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8</w:t>
            </w:r>
          </w:p>
        </w:tc>
        <w:tc>
          <w:tcPr>
            <w:tcW w:w="1799" w:type="dxa"/>
          </w:tcPr>
          <w:p w14:paraId="31A53CB4" w14:textId="473E6AE3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70</w:t>
            </w:r>
          </w:p>
        </w:tc>
        <w:tc>
          <w:tcPr>
            <w:tcW w:w="1799" w:type="dxa"/>
          </w:tcPr>
          <w:p w14:paraId="2B16963D" w14:textId="278AC71D" w:rsidR="008573BE" w:rsidRPr="00DB0E3F" w:rsidRDefault="004C7A68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.20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4C7A68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99" w:type="dxa"/>
          </w:tcPr>
          <w:p w14:paraId="1C8E7BA1" w14:textId="507140BE" w:rsidR="008573BE" w:rsidRPr="00DB0E3F" w:rsidRDefault="004C7A68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25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4C7A68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</w:tr>
      <w:tr w:rsidR="008573BE" w:rsidRPr="00915508" w14:paraId="3E764370" w14:textId="77777777" w:rsidTr="005F182C">
        <w:tc>
          <w:tcPr>
            <w:tcW w:w="1247" w:type="dxa"/>
          </w:tcPr>
          <w:p w14:paraId="4FDFD76B" w14:textId="77777777" w:rsidR="008573BE" w:rsidRPr="00507C45" w:rsidRDefault="008573BE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2348" w:type="dxa"/>
          </w:tcPr>
          <w:p w14:paraId="59581696" w14:textId="4A223721" w:rsidR="008573BE" w:rsidRPr="003D2902" w:rsidRDefault="00BB4581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refrontal</w:t>
            </w:r>
          </w:p>
        </w:tc>
        <w:tc>
          <w:tcPr>
            <w:tcW w:w="1798" w:type="dxa"/>
          </w:tcPr>
          <w:p w14:paraId="236755DB" w14:textId="40975C2F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1</w:t>
            </w:r>
          </w:p>
        </w:tc>
        <w:tc>
          <w:tcPr>
            <w:tcW w:w="1799" w:type="dxa"/>
          </w:tcPr>
          <w:p w14:paraId="4E557279" w14:textId="09B84920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2</w:t>
            </w:r>
          </w:p>
        </w:tc>
        <w:tc>
          <w:tcPr>
            <w:tcW w:w="1799" w:type="dxa"/>
          </w:tcPr>
          <w:p w14:paraId="3F156379" w14:textId="12056241" w:rsidR="008573BE" w:rsidRPr="00DB0E3F" w:rsidRDefault="00C61BB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89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C61BBC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99" w:type="dxa"/>
          </w:tcPr>
          <w:p w14:paraId="3295F8CB" w14:textId="23CDA17A" w:rsidR="008573BE" w:rsidRPr="00DB0E3F" w:rsidRDefault="00C61BB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02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C61BBC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8573BE" w:rsidRPr="00915508" w14:paraId="7D28668B" w14:textId="77777777" w:rsidTr="005F182C">
        <w:tc>
          <w:tcPr>
            <w:tcW w:w="1247" w:type="dxa"/>
          </w:tcPr>
          <w:p w14:paraId="5A05E24C" w14:textId="77777777" w:rsidR="008573BE" w:rsidRPr="00507C45" w:rsidRDefault="008573BE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2348" w:type="dxa"/>
          </w:tcPr>
          <w:p w14:paraId="2EC769CF" w14:textId="20AE11E3" w:rsidR="008573BE" w:rsidRPr="003D2902" w:rsidRDefault="00BB4581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Right frontoparietal</w:t>
            </w:r>
          </w:p>
        </w:tc>
        <w:tc>
          <w:tcPr>
            <w:tcW w:w="1798" w:type="dxa"/>
          </w:tcPr>
          <w:p w14:paraId="3332E8C4" w14:textId="7DDA0020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5</w:t>
            </w:r>
          </w:p>
        </w:tc>
        <w:tc>
          <w:tcPr>
            <w:tcW w:w="1799" w:type="dxa"/>
          </w:tcPr>
          <w:p w14:paraId="43187461" w14:textId="2F43D1F9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4</w:t>
            </w:r>
          </w:p>
        </w:tc>
        <w:tc>
          <w:tcPr>
            <w:tcW w:w="1799" w:type="dxa"/>
          </w:tcPr>
          <w:p w14:paraId="1C358A87" w14:textId="73970C5C" w:rsidR="008573BE" w:rsidRPr="00DB0E3F" w:rsidRDefault="00472B1A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.35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472B1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99" w:type="dxa"/>
          </w:tcPr>
          <w:p w14:paraId="4D1015FD" w14:textId="22B880BE" w:rsidR="008573BE" w:rsidRPr="00DB0E3F" w:rsidRDefault="00472B1A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45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472B1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8573BE" w:rsidRPr="00915508" w14:paraId="4F9C8420" w14:textId="77777777" w:rsidTr="005F182C">
        <w:tc>
          <w:tcPr>
            <w:tcW w:w="1247" w:type="dxa"/>
          </w:tcPr>
          <w:p w14:paraId="11F2E852" w14:textId="77777777" w:rsidR="008573BE" w:rsidRPr="00507C45" w:rsidRDefault="008573BE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2348" w:type="dxa"/>
          </w:tcPr>
          <w:p w14:paraId="2EC75527" w14:textId="15F29C8B" w:rsidR="008573BE" w:rsidRPr="003D2902" w:rsidRDefault="00BB4581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eft frontoparietal</w:t>
            </w:r>
          </w:p>
        </w:tc>
        <w:tc>
          <w:tcPr>
            <w:tcW w:w="1798" w:type="dxa"/>
          </w:tcPr>
          <w:p w14:paraId="301A77F6" w14:textId="57DB0B28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0</w:t>
            </w:r>
          </w:p>
        </w:tc>
        <w:tc>
          <w:tcPr>
            <w:tcW w:w="1799" w:type="dxa"/>
          </w:tcPr>
          <w:p w14:paraId="0278D417" w14:textId="0947E53C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82</w:t>
            </w:r>
          </w:p>
        </w:tc>
        <w:tc>
          <w:tcPr>
            <w:tcW w:w="1799" w:type="dxa"/>
          </w:tcPr>
          <w:p w14:paraId="706D20EA" w14:textId="04C220D5" w:rsidR="008573BE" w:rsidRPr="00DB0E3F" w:rsidRDefault="00472B1A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60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472B1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99" w:type="dxa"/>
          </w:tcPr>
          <w:p w14:paraId="25949172" w14:textId="1B2FAE13" w:rsidR="008573BE" w:rsidRPr="00DB0E3F" w:rsidRDefault="00472B1A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.79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472B1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8573BE" w:rsidRPr="00915508" w14:paraId="440FF664" w14:textId="77777777" w:rsidTr="005F182C">
        <w:tc>
          <w:tcPr>
            <w:tcW w:w="1247" w:type="dxa"/>
          </w:tcPr>
          <w:p w14:paraId="4285A4EE" w14:textId="77777777" w:rsidR="008573BE" w:rsidRPr="00507C45" w:rsidRDefault="008573BE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2348" w:type="dxa"/>
          </w:tcPr>
          <w:p w14:paraId="1C15081E" w14:textId="50F100D0" w:rsidR="008573BE" w:rsidRPr="003D2902" w:rsidRDefault="00BB4581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ospatial</w:t>
            </w:r>
          </w:p>
        </w:tc>
        <w:tc>
          <w:tcPr>
            <w:tcW w:w="1798" w:type="dxa"/>
          </w:tcPr>
          <w:p w14:paraId="6DE52F94" w14:textId="2631F143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76</w:t>
            </w:r>
          </w:p>
        </w:tc>
        <w:tc>
          <w:tcPr>
            <w:tcW w:w="1799" w:type="dxa"/>
          </w:tcPr>
          <w:p w14:paraId="0C5F21F3" w14:textId="65014F3C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62</w:t>
            </w:r>
          </w:p>
        </w:tc>
        <w:tc>
          <w:tcPr>
            <w:tcW w:w="1799" w:type="dxa"/>
          </w:tcPr>
          <w:p w14:paraId="38A63162" w14:textId="26724527" w:rsidR="008573BE" w:rsidRPr="00DB0E3F" w:rsidRDefault="00472B1A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4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472B1A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99" w:type="dxa"/>
          </w:tcPr>
          <w:p w14:paraId="5AC148BA" w14:textId="0F35D976" w:rsidR="008573BE" w:rsidRPr="00DB0E3F" w:rsidRDefault="00472B1A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3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472B1A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</w:tr>
      <w:tr w:rsidR="008573BE" w:rsidRPr="00915508" w14:paraId="7472347C" w14:textId="77777777" w:rsidTr="005F182C">
        <w:tc>
          <w:tcPr>
            <w:tcW w:w="1247" w:type="dxa"/>
          </w:tcPr>
          <w:p w14:paraId="336C269B" w14:textId="77777777" w:rsidR="008573BE" w:rsidRPr="00507C45" w:rsidRDefault="008573BE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2348" w:type="dxa"/>
          </w:tcPr>
          <w:p w14:paraId="5711DEB3" w14:textId="48B9131D" w:rsidR="008573BE" w:rsidRPr="003D2902" w:rsidRDefault="00BB4581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inguloopercular</w:t>
            </w:r>
          </w:p>
        </w:tc>
        <w:tc>
          <w:tcPr>
            <w:tcW w:w="1798" w:type="dxa"/>
          </w:tcPr>
          <w:p w14:paraId="6399636C" w14:textId="7E499DF7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26</w:t>
            </w:r>
          </w:p>
        </w:tc>
        <w:tc>
          <w:tcPr>
            <w:tcW w:w="1799" w:type="dxa"/>
          </w:tcPr>
          <w:p w14:paraId="0E8823BE" w14:textId="693DFF85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9</w:t>
            </w:r>
          </w:p>
        </w:tc>
        <w:tc>
          <w:tcPr>
            <w:tcW w:w="1799" w:type="dxa"/>
          </w:tcPr>
          <w:p w14:paraId="17CFED05" w14:textId="08D39E5F" w:rsidR="008573BE" w:rsidRPr="00DB0E3F" w:rsidRDefault="00211BBD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75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211BBD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99" w:type="dxa"/>
          </w:tcPr>
          <w:p w14:paraId="1EC486C0" w14:textId="1FE42D14" w:rsidR="008573BE" w:rsidRPr="00DB0E3F" w:rsidRDefault="00211BBD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.35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211BBD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8573BE" w:rsidRPr="00915508" w14:paraId="36A51D89" w14:textId="77777777" w:rsidTr="005F182C">
        <w:tc>
          <w:tcPr>
            <w:tcW w:w="1247" w:type="dxa"/>
          </w:tcPr>
          <w:p w14:paraId="5C5476DA" w14:textId="77777777" w:rsidR="008573BE" w:rsidRPr="00507C45" w:rsidRDefault="008573BE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2348" w:type="dxa"/>
          </w:tcPr>
          <w:p w14:paraId="2F606223" w14:textId="7F1F1A6B" w:rsidR="008573BE" w:rsidRPr="003D2902" w:rsidRDefault="00BB4581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ensory</w:t>
            </w:r>
          </w:p>
        </w:tc>
        <w:tc>
          <w:tcPr>
            <w:tcW w:w="1798" w:type="dxa"/>
          </w:tcPr>
          <w:p w14:paraId="1FA1A37F" w14:textId="0A8075A6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8</w:t>
            </w:r>
          </w:p>
        </w:tc>
        <w:tc>
          <w:tcPr>
            <w:tcW w:w="1799" w:type="dxa"/>
          </w:tcPr>
          <w:p w14:paraId="1709FD41" w14:textId="7D2E1D18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0</w:t>
            </w:r>
          </w:p>
        </w:tc>
        <w:tc>
          <w:tcPr>
            <w:tcW w:w="1799" w:type="dxa"/>
          </w:tcPr>
          <w:p w14:paraId="75457057" w14:textId="396F54A4" w:rsidR="008573BE" w:rsidRPr="00DB0E3F" w:rsidRDefault="0073438F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.04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73438F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99" w:type="dxa"/>
          </w:tcPr>
          <w:p w14:paraId="03F3AF9F" w14:textId="0FA22E5D" w:rsidR="008573BE" w:rsidRPr="00DB0E3F" w:rsidRDefault="0073438F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16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73438F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8573BE" w:rsidRPr="00915508" w14:paraId="19699745" w14:textId="77777777" w:rsidTr="005F182C">
        <w:tc>
          <w:tcPr>
            <w:tcW w:w="1247" w:type="dxa"/>
          </w:tcPr>
          <w:p w14:paraId="776AE223" w14:textId="77777777" w:rsidR="008573BE" w:rsidRPr="00507C45" w:rsidRDefault="008573BE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  <w:tc>
          <w:tcPr>
            <w:tcW w:w="2348" w:type="dxa"/>
          </w:tcPr>
          <w:p w14:paraId="5A7262F5" w14:textId="674587BC" w:rsidR="008573BE" w:rsidRPr="003D2902" w:rsidRDefault="00BB4581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upplementary Motor</w:t>
            </w:r>
          </w:p>
        </w:tc>
        <w:tc>
          <w:tcPr>
            <w:tcW w:w="1798" w:type="dxa"/>
          </w:tcPr>
          <w:p w14:paraId="714B2FC9" w14:textId="6D1F1FF8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3</w:t>
            </w:r>
          </w:p>
        </w:tc>
        <w:tc>
          <w:tcPr>
            <w:tcW w:w="1799" w:type="dxa"/>
          </w:tcPr>
          <w:p w14:paraId="6C75299A" w14:textId="5E1A6FD8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1</w:t>
            </w:r>
          </w:p>
        </w:tc>
        <w:tc>
          <w:tcPr>
            <w:tcW w:w="1799" w:type="dxa"/>
          </w:tcPr>
          <w:p w14:paraId="65C9F540" w14:textId="7F0EDEE8" w:rsidR="008573BE" w:rsidRPr="00DB0E3F" w:rsidRDefault="001F25BB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13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1F25BB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99" w:type="dxa"/>
          </w:tcPr>
          <w:p w14:paraId="0FD27F48" w14:textId="5BD94DF2" w:rsidR="008573BE" w:rsidRPr="00DB0E3F" w:rsidRDefault="001F25BB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23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1F25BB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</w:tr>
      <w:tr w:rsidR="008573BE" w:rsidRPr="00915508" w14:paraId="190917A2" w14:textId="77777777" w:rsidTr="005F182C">
        <w:tc>
          <w:tcPr>
            <w:tcW w:w="1247" w:type="dxa"/>
          </w:tcPr>
          <w:p w14:paraId="02DCE8B1" w14:textId="77777777" w:rsidR="008573BE" w:rsidRPr="00507C45" w:rsidRDefault="008573BE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14</w:t>
            </w:r>
          </w:p>
        </w:tc>
        <w:tc>
          <w:tcPr>
            <w:tcW w:w="2348" w:type="dxa"/>
          </w:tcPr>
          <w:p w14:paraId="6FD791BC" w14:textId="717523B7" w:rsidR="008573BE" w:rsidRPr="003D2902" w:rsidRDefault="00BB4581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rimary Motor</w:t>
            </w:r>
          </w:p>
        </w:tc>
        <w:tc>
          <w:tcPr>
            <w:tcW w:w="1798" w:type="dxa"/>
          </w:tcPr>
          <w:p w14:paraId="3BFEC56C" w14:textId="374189F6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55</w:t>
            </w:r>
          </w:p>
        </w:tc>
        <w:tc>
          <w:tcPr>
            <w:tcW w:w="1799" w:type="dxa"/>
          </w:tcPr>
          <w:p w14:paraId="37E88ED6" w14:textId="685669B2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1</w:t>
            </w:r>
          </w:p>
        </w:tc>
        <w:tc>
          <w:tcPr>
            <w:tcW w:w="1799" w:type="dxa"/>
          </w:tcPr>
          <w:p w14:paraId="6FBC6FF8" w14:textId="788A677C" w:rsidR="008573BE" w:rsidRPr="00DB0E3F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.03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CB5634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99" w:type="dxa"/>
          </w:tcPr>
          <w:p w14:paraId="2B208132" w14:textId="3A90248A" w:rsidR="008573BE" w:rsidRPr="00DB0E3F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01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CB5634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8573BE" w:rsidRPr="00915508" w14:paraId="788C0BA1" w14:textId="77777777" w:rsidTr="005F182C">
        <w:tc>
          <w:tcPr>
            <w:tcW w:w="1247" w:type="dxa"/>
          </w:tcPr>
          <w:p w14:paraId="0CDC6BBC" w14:textId="77777777" w:rsidR="008573BE" w:rsidRPr="00507C45" w:rsidRDefault="008573BE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15</w:t>
            </w:r>
          </w:p>
        </w:tc>
        <w:tc>
          <w:tcPr>
            <w:tcW w:w="2348" w:type="dxa"/>
          </w:tcPr>
          <w:p w14:paraId="7F1DC284" w14:textId="4BB5DEB7" w:rsidR="008573BE" w:rsidRPr="003D2902" w:rsidRDefault="00BB4581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ensorimotor:Gesture</w:t>
            </w:r>
          </w:p>
        </w:tc>
        <w:tc>
          <w:tcPr>
            <w:tcW w:w="1798" w:type="dxa"/>
          </w:tcPr>
          <w:p w14:paraId="33BC3D23" w14:textId="5621CEDE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1</w:t>
            </w:r>
          </w:p>
        </w:tc>
        <w:tc>
          <w:tcPr>
            <w:tcW w:w="1799" w:type="dxa"/>
          </w:tcPr>
          <w:p w14:paraId="578232DE" w14:textId="6A0A087E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39</w:t>
            </w:r>
          </w:p>
        </w:tc>
        <w:tc>
          <w:tcPr>
            <w:tcW w:w="1799" w:type="dxa"/>
          </w:tcPr>
          <w:p w14:paraId="38E64F9B" w14:textId="70B0EDF7" w:rsidR="008573BE" w:rsidRPr="00DB0E3F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.20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CB5634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99" w:type="dxa"/>
          </w:tcPr>
          <w:p w14:paraId="7688C8CB" w14:textId="46D6A3FD" w:rsidR="008573BE" w:rsidRPr="00DB0E3F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87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CB5634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8573BE" w:rsidRPr="00915508" w14:paraId="18B015C9" w14:textId="77777777" w:rsidTr="005F182C">
        <w:tc>
          <w:tcPr>
            <w:tcW w:w="1247" w:type="dxa"/>
          </w:tcPr>
          <w:p w14:paraId="2FA7114E" w14:textId="77777777" w:rsidR="008573BE" w:rsidRPr="00507C45" w:rsidRDefault="008573BE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  <w:tc>
          <w:tcPr>
            <w:tcW w:w="2348" w:type="dxa"/>
          </w:tcPr>
          <w:p w14:paraId="374FB3E1" w14:textId="598B22A1" w:rsidR="008573BE" w:rsidRPr="003D2902" w:rsidRDefault="00BB4581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otor Control</w:t>
            </w:r>
          </w:p>
        </w:tc>
        <w:tc>
          <w:tcPr>
            <w:tcW w:w="1798" w:type="dxa"/>
          </w:tcPr>
          <w:p w14:paraId="07B490B7" w14:textId="1DF4AE8E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99" w:type="dxa"/>
          </w:tcPr>
          <w:p w14:paraId="35206505" w14:textId="4ED93CD3" w:rsidR="008573BE" w:rsidRPr="00935C14" w:rsidRDefault="0032238C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88</w:t>
            </w:r>
          </w:p>
        </w:tc>
        <w:tc>
          <w:tcPr>
            <w:tcW w:w="1799" w:type="dxa"/>
          </w:tcPr>
          <w:p w14:paraId="36D02E8F" w14:textId="7D373EE1" w:rsidR="008573BE" w:rsidRPr="00DB0E3F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99" w:type="dxa"/>
          </w:tcPr>
          <w:p w14:paraId="6B96F133" w14:textId="335E034B" w:rsidR="008573BE" w:rsidRPr="00DB0E3F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45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CB5634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CB5634" w:rsidRPr="00915508" w14:paraId="288F82E3" w14:textId="77777777" w:rsidTr="005F182C">
        <w:tc>
          <w:tcPr>
            <w:tcW w:w="1247" w:type="dxa"/>
          </w:tcPr>
          <w:p w14:paraId="364074FF" w14:textId="77777777" w:rsidR="00CB5634" w:rsidRPr="00507C45" w:rsidRDefault="00CB5634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17</w:t>
            </w:r>
          </w:p>
        </w:tc>
        <w:tc>
          <w:tcPr>
            <w:tcW w:w="2348" w:type="dxa"/>
          </w:tcPr>
          <w:p w14:paraId="61D51E38" w14:textId="49BC4FFB" w:rsidR="00CB5634" w:rsidRPr="003D2902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rimary Visual</w:t>
            </w:r>
          </w:p>
        </w:tc>
        <w:tc>
          <w:tcPr>
            <w:tcW w:w="1798" w:type="dxa"/>
          </w:tcPr>
          <w:p w14:paraId="47F54467" w14:textId="7EFF502D" w:rsidR="00CB5634" w:rsidRPr="00935C14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99" w:type="dxa"/>
          </w:tcPr>
          <w:p w14:paraId="274DF923" w14:textId="1D0CA170" w:rsidR="00CB5634" w:rsidRPr="00935C14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99" w:type="dxa"/>
          </w:tcPr>
          <w:p w14:paraId="755B85C2" w14:textId="54055592" w:rsidR="00CB5634" w:rsidRPr="00DB0E3F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99" w:type="dxa"/>
          </w:tcPr>
          <w:p w14:paraId="53275FB5" w14:textId="6BB0A312" w:rsidR="00CB5634" w:rsidRPr="00DB0E3F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CB5634" w:rsidRPr="00915508" w14:paraId="3A4D0B6A" w14:textId="77777777" w:rsidTr="005F182C">
        <w:tc>
          <w:tcPr>
            <w:tcW w:w="1247" w:type="dxa"/>
          </w:tcPr>
          <w:p w14:paraId="249D1A07" w14:textId="77777777" w:rsidR="00CB5634" w:rsidRPr="00507C45" w:rsidRDefault="00CB5634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18</w:t>
            </w:r>
          </w:p>
        </w:tc>
        <w:tc>
          <w:tcPr>
            <w:tcW w:w="2348" w:type="dxa"/>
          </w:tcPr>
          <w:p w14:paraId="39FC5709" w14:textId="585533B0" w:rsidR="00CB5634" w:rsidRPr="003D2902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al</w:t>
            </w:r>
          </w:p>
        </w:tc>
        <w:tc>
          <w:tcPr>
            <w:tcW w:w="1798" w:type="dxa"/>
          </w:tcPr>
          <w:p w14:paraId="20A3BB9A" w14:textId="23B3D346" w:rsidR="00CB5634" w:rsidRPr="00935C14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99" w:type="dxa"/>
          </w:tcPr>
          <w:p w14:paraId="4460D9CA" w14:textId="0899FCEA" w:rsidR="00CB5634" w:rsidRPr="00935C14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99" w:type="dxa"/>
          </w:tcPr>
          <w:p w14:paraId="528FE1DD" w14:textId="726CCBFE" w:rsidR="00CB5634" w:rsidRPr="00DB0E3F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99" w:type="dxa"/>
          </w:tcPr>
          <w:p w14:paraId="74D8C010" w14:textId="52DAC330" w:rsidR="00CB5634" w:rsidRPr="00DB0E3F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CB5634" w:rsidRPr="00915508" w14:paraId="0042BC30" w14:textId="77777777" w:rsidTr="005F182C">
        <w:tc>
          <w:tcPr>
            <w:tcW w:w="1247" w:type="dxa"/>
          </w:tcPr>
          <w:p w14:paraId="38BBC709" w14:textId="77777777" w:rsidR="00CB5634" w:rsidRPr="00507C45" w:rsidRDefault="00CB5634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19</w:t>
            </w:r>
          </w:p>
        </w:tc>
        <w:tc>
          <w:tcPr>
            <w:tcW w:w="2348" w:type="dxa"/>
          </w:tcPr>
          <w:p w14:paraId="16CF82D5" w14:textId="57ACC92B" w:rsidR="00CB5634" w:rsidRPr="003D2902" w:rsidRDefault="00CB5634" w:rsidP="00BB4581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Visual</w:t>
            </w:r>
          </w:p>
        </w:tc>
        <w:tc>
          <w:tcPr>
            <w:tcW w:w="1798" w:type="dxa"/>
          </w:tcPr>
          <w:p w14:paraId="31DAE1B3" w14:textId="44BCE0E6" w:rsidR="00CB5634" w:rsidRPr="00935C14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99" w:type="dxa"/>
          </w:tcPr>
          <w:p w14:paraId="35114BF9" w14:textId="16884B77" w:rsidR="00CB5634" w:rsidRPr="00935C14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99" w:type="dxa"/>
          </w:tcPr>
          <w:p w14:paraId="739C4EEB" w14:textId="2D7EE247" w:rsidR="00CB5634" w:rsidRPr="00DB0E3F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  <w:tc>
          <w:tcPr>
            <w:tcW w:w="1799" w:type="dxa"/>
          </w:tcPr>
          <w:p w14:paraId="4E8C87CE" w14:textId="77BB8F76" w:rsidR="00CB5634" w:rsidRPr="00DB0E3F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-</w:t>
            </w:r>
          </w:p>
        </w:tc>
      </w:tr>
      <w:tr w:rsidR="00CB5634" w:rsidRPr="00915508" w14:paraId="2BCE9836" w14:textId="77777777" w:rsidTr="005F182C">
        <w:tc>
          <w:tcPr>
            <w:tcW w:w="1247" w:type="dxa"/>
          </w:tcPr>
          <w:p w14:paraId="1B3A2274" w14:textId="77777777" w:rsidR="00CB5634" w:rsidRPr="00507C45" w:rsidRDefault="00CB5634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20</w:t>
            </w:r>
          </w:p>
        </w:tc>
        <w:tc>
          <w:tcPr>
            <w:tcW w:w="2348" w:type="dxa"/>
          </w:tcPr>
          <w:p w14:paraId="20488BA5" w14:textId="2E6E5217" w:rsidR="00CB5634" w:rsidRPr="003D2902" w:rsidRDefault="00CB5634" w:rsidP="00BB4581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peech</w:t>
            </w:r>
          </w:p>
        </w:tc>
        <w:tc>
          <w:tcPr>
            <w:tcW w:w="1798" w:type="dxa"/>
          </w:tcPr>
          <w:p w14:paraId="1A21F017" w14:textId="05C3DF63" w:rsidR="00CB5634" w:rsidRPr="00935C14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2</w:t>
            </w:r>
          </w:p>
        </w:tc>
        <w:tc>
          <w:tcPr>
            <w:tcW w:w="1799" w:type="dxa"/>
          </w:tcPr>
          <w:p w14:paraId="23047035" w14:textId="465D938F" w:rsidR="00CB5634" w:rsidRPr="00935C14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68</w:t>
            </w:r>
          </w:p>
        </w:tc>
        <w:tc>
          <w:tcPr>
            <w:tcW w:w="1799" w:type="dxa"/>
          </w:tcPr>
          <w:p w14:paraId="7C517086" w14:textId="4EA6088D" w:rsidR="00CB5634" w:rsidRPr="00DB0E3F" w:rsidRDefault="00576B8A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58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576B8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99" w:type="dxa"/>
          </w:tcPr>
          <w:p w14:paraId="5B56CBA0" w14:textId="38B11AAE" w:rsidR="00CB5634" w:rsidRPr="00DB0E3F" w:rsidRDefault="00576B8A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45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576B8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CB5634" w:rsidRPr="00915508" w14:paraId="4205BD49" w14:textId="77777777" w:rsidTr="005F182C">
        <w:tc>
          <w:tcPr>
            <w:tcW w:w="1247" w:type="dxa"/>
          </w:tcPr>
          <w:p w14:paraId="2FB2165A" w14:textId="77777777" w:rsidR="00CB5634" w:rsidRPr="00507C45" w:rsidRDefault="00CB5634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21</w:t>
            </w:r>
          </w:p>
        </w:tc>
        <w:tc>
          <w:tcPr>
            <w:tcW w:w="2348" w:type="dxa"/>
          </w:tcPr>
          <w:p w14:paraId="5E104027" w14:textId="59501645" w:rsidR="00CB5634" w:rsidRPr="003D2902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uditory</w:t>
            </w:r>
          </w:p>
        </w:tc>
        <w:tc>
          <w:tcPr>
            <w:tcW w:w="1798" w:type="dxa"/>
          </w:tcPr>
          <w:p w14:paraId="307A009F" w14:textId="0EF2B071" w:rsidR="00CB5634" w:rsidRPr="00935C14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0</w:t>
            </w:r>
          </w:p>
        </w:tc>
        <w:tc>
          <w:tcPr>
            <w:tcW w:w="1799" w:type="dxa"/>
          </w:tcPr>
          <w:p w14:paraId="53768F2E" w14:textId="0F678A36" w:rsidR="00CB5634" w:rsidRPr="00935C14" w:rsidRDefault="00CB5634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58</w:t>
            </w:r>
          </w:p>
        </w:tc>
        <w:tc>
          <w:tcPr>
            <w:tcW w:w="1799" w:type="dxa"/>
          </w:tcPr>
          <w:p w14:paraId="065FB321" w14:textId="52A2F1BF" w:rsidR="00CB5634" w:rsidRPr="00DB0E3F" w:rsidRDefault="009512FB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75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9512FB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99" w:type="dxa"/>
          </w:tcPr>
          <w:p w14:paraId="20679D2E" w14:textId="7D595528" w:rsidR="00CB5634" w:rsidRPr="00DB0E3F" w:rsidRDefault="009512FB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87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9512FB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9512FB" w:rsidRPr="00915508" w14:paraId="19A75871" w14:textId="77777777" w:rsidTr="005F182C">
        <w:tc>
          <w:tcPr>
            <w:tcW w:w="1247" w:type="dxa"/>
          </w:tcPr>
          <w:p w14:paraId="713B6F9C" w14:textId="77777777" w:rsidR="009512FB" w:rsidRPr="00507C45" w:rsidRDefault="009512F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22</w:t>
            </w:r>
          </w:p>
        </w:tc>
        <w:tc>
          <w:tcPr>
            <w:tcW w:w="2348" w:type="dxa"/>
          </w:tcPr>
          <w:p w14:paraId="1035A890" w14:textId="70732DB4" w:rsidR="009512FB" w:rsidRPr="003D2902" w:rsidRDefault="009512FB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Semantic</w:t>
            </w:r>
          </w:p>
        </w:tc>
        <w:tc>
          <w:tcPr>
            <w:tcW w:w="1798" w:type="dxa"/>
          </w:tcPr>
          <w:p w14:paraId="75905D92" w14:textId="122E0513" w:rsidR="009512FB" w:rsidRPr="00935C14" w:rsidRDefault="009512FB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5</w:t>
            </w:r>
          </w:p>
        </w:tc>
        <w:tc>
          <w:tcPr>
            <w:tcW w:w="1799" w:type="dxa"/>
          </w:tcPr>
          <w:p w14:paraId="3E62B242" w14:textId="0A855A03" w:rsidR="009512FB" w:rsidRPr="00935C14" w:rsidRDefault="009512FB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7</w:t>
            </w:r>
          </w:p>
        </w:tc>
        <w:tc>
          <w:tcPr>
            <w:tcW w:w="1799" w:type="dxa"/>
          </w:tcPr>
          <w:p w14:paraId="6B5D7081" w14:textId="50211523" w:rsidR="009512FB" w:rsidRPr="00DB0E3F" w:rsidRDefault="009512FB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08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576B8A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99" w:type="dxa"/>
          </w:tcPr>
          <w:p w14:paraId="7AB1FF98" w14:textId="6724D877" w:rsidR="009512FB" w:rsidRPr="00DB0E3F" w:rsidRDefault="009512FB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02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576B8A">
              <w:rPr>
                <w:rFonts w:asciiTheme="minorBidi" w:hAnsiTheme="minorBidi"/>
                <w:sz w:val="20"/>
                <w:szCs w:val="20"/>
                <w:vertAlign w:val="superscript"/>
              </w:rPr>
              <w:t>4</w:t>
            </w:r>
          </w:p>
        </w:tc>
      </w:tr>
      <w:tr w:rsidR="009512FB" w:rsidRPr="00915508" w14:paraId="3CE5DF06" w14:textId="77777777" w:rsidTr="005F182C">
        <w:tc>
          <w:tcPr>
            <w:tcW w:w="1247" w:type="dxa"/>
          </w:tcPr>
          <w:p w14:paraId="43F8A205" w14:textId="77777777" w:rsidR="009512FB" w:rsidRPr="00507C45" w:rsidRDefault="009512F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23</w:t>
            </w:r>
          </w:p>
        </w:tc>
        <w:tc>
          <w:tcPr>
            <w:tcW w:w="2348" w:type="dxa"/>
          </w:tcPr>
          <w:p w14:paraId="346C71C9" w14:textId="0DAD4E07" w:rsidR="009512FB" w:rsidRPr="003D2902" w:rsidRDefault="009512FB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omprehension</w:t>
            </w:r>
          </w:p>
        </w:tc>
        <w:tc>
          <w:tcPr>
            <w:tcW w:w="1798" w:type="dxa"/>
          </w:tcPr>
          <w:p w14:paraId="3F55E8F0" w14:textId="38DAC9BB" w:rsidR="009512FB" w:rsidRPr="00935C14" w:rsidRDefault="009512FB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7</w:t>
            </w:r>
          </w:p>
        </w:tc>
        <w:tc>
          <w:tcPr>
            <w:tcW w:w="1799" w:type="dxa"/>
          </w:tcPr>
          <w:p w14:paraId="5DD60C83" w14:textId="3C79DDF4" w:rsidR="009512FB" w:rsidRPr="00935C14" w:rsidRDefault="009512FB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61</w:t>
            </w:r>
          </w:p>
        </w:tc>
        <w:tc>
          <w:tcPr>
            <w:tcW w:w="1799" w:type="dxa"/>
          </w:tcPr>
          <w:p w14:paraId="77AAE8CF" w14:textId="2034B702" w:rsidR="009512FB" w:rsidRPr="00DB0E3F" w:rsidRDefault="009512FB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.26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477BEC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99" w:type="dxa"/>
          </w:tcPr>
          <w:p w14:paraId="72B24AA0" w14:textId="0B912DAB" w:rsidR="009512FB" w:rsidRPr="00DB0E3F" w:rsidRDefault="009512FB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84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477BEC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</w:tr>
      <w:tr w:rsidR="009512FB" w:rsidRPr="00915508" w14:paraId="6F123DAE" w14:textId="77777777" w:rsidTr="005F182C">
        <w:tc>
          <w:tcPr>
            <w:tcW w:w="1247" w:type="dxa"/>
          </w:tcPr>
          <w:p w14:paraId="59A9CF9B" w14:textId="77777777" w:rsidR="009512FB" w:rsidRPr="00507C45" w:rsidRDefault="009512F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07C45">
              <w:rPr>
                <w:rFonts w:asciiTheme="minorBidi" w:hAnsiTheme="minorBidi"/>
                <w:sz w:val="20"/>
                <w:szCs w:val="20"/>
              </w:rPr>
              <w:t>24</w:t>
            </w:r>
          </w:p>
        </w:tc>
        <w:tc>
          <w:tcPr>
            <w:tcW w:w="2348" w:type="dxa"/>
          </w:tcPr>
          <w:p w14:paraId="628E52C2" w14:textId="4C970AEE" w:rsidR="009512FB" w:rsidRPr="003D2902" w:rsidRDefault="009512FB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erebellum</w:t>
            </w:r>
          </w:p>
        </w:tc>
        <w:tc>
          <w:tcPr>
            <w:tcW w:w="1798" w:type="dxa"/>
          </w:tcPr>
          <w:p w14:paraId="0909DA6F" w14:textId="2A44BD5F" w:rsidR="009512FB" w:rsidRPr="00935C14" w:rsidRDefault="009512FB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7</w:t>
            </w:r>
          </w:p>
        </w:tc>
        <w:tc>
          <w:tcPr>
            <w:tcW w:w="1799" w:type="dxa"/>
          </w:tcPr>
          <w:p w14:paraId="5A0D94C3" w14:textId="2A21B649" w:rsidR="009512FB" w:rsidRPr="00935C14" w:rsidRDefault="009512FB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46</w:t>
            </w:r>
          </w:p>
        </w:tc>
        <w:tc>
          <w:tcPr>
            <w:tcW w:w="1799" w:type="dxa"/>
          </w:tcPr>
          <w:p w14:paraId="5610DEC5" w14:textId="215D92A8" w:rsidR="009512FB" w:rsidRPr="00DB0E3F" w:rsidRDefault="009512FB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37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9512FB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99" w:type="dxa"/>
          </w:tcPr>
          <w:p w14:paraId="603F14EA" w14:textId="5B91A3D4" w:rsidR="009512FB" w:rsidRPr="00DB0E3F" w:rsidRDefault="009512FB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.68 x 10</w:t>
            </w:r>
            <w:r w:rsidR="00A67B85" w:rsidRPr="00A67B85">
              <w:rPr>
                <w:rFonts w:asciiTheme="minorBidi" w:hAnsiTheme="minorBidi"/>
                <w:sz w:val="20"/>
                <w:szCs w:val="20"/>
                <w:vertAlign w:val="superscript"/>
              </w:rPr>
              <w:t>-</w:t>
            </w:r>
            <w:r w:rsidRPr="009512FB">
              <w:rPr>
                <w:rFonts w:asciiTheme="minorBidi" w:hAnsiTheme="minorBidi"/>
                <w:sz w:val="20"/>
                <w:szCs w:val="20"/>
                <w:vertAlign w:val="superscript"/>
              </w:rPr>
              <w:t>3</w:t>
            </w:r>
          </w:p>
        </w:tc>
      </w:tr>
      <w:tr w:rsidR="009512FB" w:rsidRPr="00915508" w14:paraId="6A2031F3" w14:textId="77777777" w:rsidTr="005F182C">
        <w:tc>
          <w:tcPr>
            <w:tcW w:w="1247" w:type="dxa"/>
          </w:tcPr>
          <w:p w14:paraId="70292798" w14:textId="77777777" w:rsidR="009512FB" w:rsidRDefault="009512FB" w:rsidP="005F182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  <w:p w14:paraId="5558F7BB" w14:textId="75E0D6C5" w:rsidR="009512FB" w:rsidRPr="0032238C" w:rsidRDefault="009512FB" w:rsidP="005F182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2238C">
              <w:rPr>
                <w:rFonts w:asciiTheme="minorBidi" w:hAnsiTheme="minorBidi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2348" w:type="dxa"/>
          </w:tcPr>
          <w:p w14:paraId="512496F3" w14:textId="77777777" w:rsidR="009512FB" w:rsidRDefault="009512FB" w:rsidP="003D2902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798" w:type="dxa"/>
          </w:tcPr>
          <w:p w14:paraId="03BFD633" w14:textId="00EFACC4" w:rsidR="009512FB" w:rsidRPr="00160845" w:rsidRDefault="009512FB" w:rsidP="003D290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br/>
            </w:r>
            <w:r w:rsidRPr="00160845">
              <w:rPr>
                <w:rFonts w:asciiTheme="minorBidi" w:hAnsiTheme="minorBidi"/>
                <w:b/>
                <w:bCs/>
                <w:sz w:val="20"/>
                <w:szCs w:val="20"/>
              </w:rPr>
              <w:t>0.44</w:t>
            </w:r>
          </w:p>
        </w:tc>
        <w:tc>
          <w:tcPr>
            <w:tcW w:w="1799" w:type="dxa"/>
          </w:tcPr>
          <w:p w14:paraId="718927E9" w14:textId="05C38744" w:rsidR="009512FB" w:rsidRPr="00160845" w:rsidRDefault="009512FB" w:rsidP="003D290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br/>
            </w:r>
            <w:r w:rsidRPr="00160845">
              <w:rPr>
                <w:rFonts w:asciiTheme="minorBidi" w:hAnsiTheme="minorBidi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1799" w:type="dxa"/>
          </w:tcPr>
          <w:p w14:paraId="35CCF721" w14:textId="249AA0CC" w:rsidR="009512FB" w:rsidRPr="00FB2C55" w:rsidRDefault="00FB2C55" w:rsidP="003D290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FB2C55">
              <w:rPr>
                <w:rFonts w:asciiTheme="minorBidi" w:hAnsiTheme="minorBidi"/>
                <w:b/>
                <w:bCs/>
                <w:sz w:val="20"/>
                <w:szCs w:val="20"/>
              </w:rPr>
              <w:br/>
              <w:t>8.66 x 10</w:t>
            </w:r>
            <w:r w:rsidR="00A67B85" w:rsidRPr="00A67B85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-</w:t>
            </w:r>
            <w:r w:rsidRPr="00FB2C55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99" w:type="dxa"/>
          </w:tcPr>
          <w:p w14:paraId="13316C9B" w14:textId="7D46EA62" w:rsidR="009512FB" w:rsidRPr="00FB2C55" w:rsidRDefault="00FB2C55" w:rsidP="003D290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FB2C55">
              <w:rPr>
                <w:rFonts w:asciiTheme="minorBidi" w:hAnsiTheme="minorBidi"/>
                <w:b/>
                <w:bCs/>
                <w:sz w:val="20"/>
                <w:szCs w:val="20"/>
              </w:rPr>
              <w:br/>
              <w:t>9.53 x 10</w:t>
            </w:r>
            <w:r w:rsidR="00A67B85" w:rsidRPr="00A67B85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-</w:t>
            </w:r>
            <w:r w:rsidRPr="00FB2C55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</w:tr>
    </w:tbl>
    <w:p w14:paraId="711F9FEE" w14:textId="467C1822" w:rsidR="004C7A68" w:rsidRPr="008573BE" w:rsidRDefault="004C7A68" w:rsidP="009512FB"/>
    <w:sectPr w:rsidR="004C7A68" w:rsidRPr="008573BE" w:rsidSect="000B4470">
      <w:pgSz w:w="12240" w:h="15840"/>
      <w:pgMar w:top="720" w:right="720" w:bottom="720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470"/>
    <w:rsid w:val="000B1738"/>
    <w:rsid w:val="000B4470"/>
    <w:rsid w:val="000D40B7"/>
    <w:rsid w:val="000D47BC"/>
    <w:rsid w:val="000E5170"/>
    <w:rsid w:val="00116C5E"/>
    <w:rsid w:val="00146E96"/>
    <w:rsid w:val="00160845"/>
    <w:rsid w:val="001F25BB"/>
    <w:rsid w:val="00211BBD"/>
    <w:rsid w:val="00286E57"/>
    <w:rsid w:val="002D0AAA"/>
    <w:rsid w:val="0032238C"/>
    <w:rsid w:val="00341BFC"/>
    <w:rsid w:val="003669EB"/>
    <w:rsid w:val="003C0BD2"/>
    <w:rsid w:val="003D2902"/>
    <w:rsid w:val="003E4B0A"/>
    <w:rsid w:val="0041185D"/>
    <w:rsid w:val="00472B1A"/>
    <w:rsid w:val="00477BEC"/>
    <w:rsid w:val="004C7A68"/>
    <w:rsid w:val="00507C45"/>
    <w:rsid w:val="005769A6"/>
    <w:rsid w:val="00576B8A"/>
    <w:rsid w:val="00596818"/>
    <w:rsid w:val="00660CBA"/>
    <w:rsid w:val="00687EF8"/>
    <w:rsid w:val="00710AF7"/>
    <w:rsid w:val="0073438F"/>
    <w:rsid w:val="00764EBC"/>
    <w:rsid w:val="00771204"/>
    <w:rsid w:val="007A3022"/>
    <w:rsid w:val="007A404D"/>
    <w:rsid w:val="007F609C"/>
    <w:rsid w:val="0083585B"/>
    <w:rsid w:val="008573BE"/>
    <w:rsid w:val="009040AB"/>
    <w:rsid w:val="00935C14"/>
    <w:rsid w:val="009512FB"/>
    <w:rsid w:val="00993706"/>
    <w:rsid w:val="00996617"/>
    <w:rsid w:val="009F3C12"/>
    <w:rsid w:val="00A54B9E"/>
    <w:rsid w:val="00A67B85"/>
    <w:rsid w:val="00BB4581"/>
    <w:rsid w:val="00BD7958"/>
    <w:rsid w:val="00C072B0"/>
    <w:rsid w:val="00C61BBC"/>
    <w:rsid w:val="00CB5634"/>
    <w:rsid w:val="00D17231"/>
    <w:rsid w:val="00D65E96"/>
    <w:rsid w:val="00DB0E3F"/>
    <w:rsid w:val="00EA39B9"/>
    <w:rsid w:val="00EB523D"/>
    <w:rsid w:val="00ED43F0"/>
    <w:rsid w:val="00F16562"/>
    <w:rsid w:val="00F66217"/>
    <w:rsid w:val="00F77EE7"/>
    <w:rsid w:val="00F938F3"/>
    <w:rsid w:val="00FB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6CD0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44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44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97</Words>
  <Characters>112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cp:lastPrinted>2018-05-11T18:15:00Z</cp:lastPrinted>
  <dcterms:created xsi:type="dcterms:W3CDTF">2018-05-09T21:14:00Z</dcterms:created>
  <dcterms:modified xsi:type="dcterms:W3CDTF">2018-07-14T22:37:00Z</dcterms:modified>
</cp:coreProperties>
</file>